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A14" w:rsidRPr="00F74D96" w:rsidRDefault="00EC3187" w:rsidP="00DD5A14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ry </w:t>
      </w:r>
      <w:r w:rsidR="00DD5A14" w:rsidRPr="004A125E">
        <w:rPr>
          <w:b/>
          <w:lang w:val="en-US"/>
        </w:rPr>
        <w:t xml:space="preserve">Table </w:t>
      </w:r>
      <w:r w:rsidR="00684A4D">
        <w:rPr>
          <w:b/>
          <w:lang w:val="en-US"/>
        </w:rPr>
        <w:t>4</w:t>
      </w:r>
      <w:r w:rsidR="00DD5A14" w:rsidRPr="004A125E">
        <w:rPr>
          <w:b/>
          <w:lang w:val="en-US"/>
        </w:rPr>
        <w:t xml:space="preserve">. Relationship between the bacterial genera identified by </w:t>
      </w:r>
      <w:proofErr w:type="spellStart"/>
      <w:r w:rsidR="00DD5A14" w:rsidRPr="004A125E">
        <w:rPr>
          <w:b/>
          <w:lang w:val="en-US"/>
        </w:rPr>
        <w:t>LEfSe</w:t>
      </w:r>
      <w:proofErr w:type="spellEnd"/>
      <w:r w:rsidR="00DD5A14" w:rsidRPr="004A125E">
        <w:rPr>
          <w:b/>
          <w:lang w:val="en-US"/>
        </w:rPr>
        <w:t xml:space="preserve"> analysis and the expression levels of the </w:t>
      </w:r>
      <w:proofErr w:type="spellStart"/>
      <w:r w:rsidR="00DD5A14" w:rsidRPr="004A125E">
        <w:rPr>
          <w:b/>
          <w:lang w:val="en-US"/>
        </w:rPr>
        <w:t>miRNAs</w:t>
      </w:r>
      <w:proofErr w:type="spellEnd"/>
      <w:r w:rsidR="00DD5A14" w:rsidRPr="004A125E">
        <w:rPr>
          <w:b/>
          <w:lang w:val="en-US"/>
        </w:rPr>
        <w:t xml:space="preserve"> in small intestine. </w:t>
      </w:r>
      <w:r w:rsidR="00DD5A14" w:rsidRPr="004A125E">
        <w:rPr>
          <w:lang w:val="en-US"/>
        </w:rPr>
        <w:t xml:space="preserve">Pearson’s correlation analysis coefficient (Corr.) and </w:t>
      </w:r>
      <w:r w:rsidR="0068015F">
        <w:rPr>
          <w:lang w:val="en-US"/>
        </w:rPr>
        <w:t>P</w:t>
      </w:r>
      <w:r w:rsidR="00DD5A14" w:rsidRPr="004A125E">
        <w:rPr>
          <w:lang w:val="en-US"/>
        </w:rPr>
        <w:t>-value.</w:t>
      </w:r>
    </w:p>
    <w:tbl>
      <w:tblPr>
        <w:tblW w:w="15548" w:type="dxa"/>
        <w:tblInd w:w="-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5"/>
        <w:gridCol w:w="624"/>
        <w:gridCol w:w="549"/>
        <w:gridCol w:w="549"/>
        <w:gridCol w:w="549"/>
        <w:gridCol w:w="549"/>
        <w:gridCol w:w="549"/>
        <w:gridCol w:w="549"/>
        <w:gridCol w:w="549"/>
        <w:gridCol w:w="550"/>
        <w:gridCol w:w="549"/>
        <w:gridCol w:w="549"/>
        <w:gridCol w:w="549"/>
        <w:gridCol w:w="549"/>
        <w:gridCol w:w="549"/>
        <w:gridCol w:w="549"/>
        <w:gridCol w:w="549"/>
        <w:gridCol w:w="550"/>
        <w:gridCol w:w="549"/>
        <w:gridCol w:w="549"/>
        <w:gridCol w:w="549"/>
        <w:gridCol w:w="549"/>
        <w:gridCol w:w="549"/>
        <w:gridCol w:w="549"/>
        <w:gridCol w:w="549"/>
        <w:gridCol w:w="550"/>
      </w:tblGrid>
      <w:tr w:rsidR="00EC3187" w:rsidRPr="00846FCF" w:rsidTr="00FD0897">
        <w:trPr>
          <w:cantSplit/>
          <w:trHeight w:val="1531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Pr="00F34CEF" w:rsidRDefault="00EC3187" w:rsidP="00FD089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Pr="00846FCF" w:rsidRDefault="00EC3187" w:rsidP="00FD0897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81a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633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25a-3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912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29a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3561-3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33a-3p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843b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843a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344b-3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764-3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75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28-1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86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99b-3p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632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211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449a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760-3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let-7f-2-3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497-3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355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24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956-5p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3187" w:rsidRPr="00F34CEF" w:rsidRDefault="00EC3187" w:rsidP="00FD0897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Bacteroide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7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9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4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4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56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5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8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9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4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8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2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4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37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187" w:rsidRPr="00F34CEF" w:rsidRDefault="00EC3187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4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93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2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09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6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6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6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8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0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79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3187" w:rsidRPr="00F34CEF" w:rsidRDefault="00EC3187" w:rsidP="00FD0897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Parabacteroide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6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2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3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13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8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8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6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7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1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6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8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6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5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2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8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1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5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59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187" w:rsidRPr="00F34CEF" w:rsidRDefault="00EC3187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6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33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9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8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4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7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9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7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6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0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75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3187" w:rsidRPr="00F34CEF" w:rsidRDefault="00EC3187" w:rsidP="00FD0897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Prevotella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9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1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8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73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2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1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8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2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9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4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4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4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06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187" w:rsidRPr="00F34CEF" w:rsidRDefault="00EC3187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2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4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5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05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5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9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7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89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3187" w:rsidRPr="00F34CEF" w:rsidRDefault="00EC3187" w:rsidP="00FD0897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 (f_S24</w:t>
            </w:r>
            <w:r>
              <w:rPr>
                <w:rFonts w:ascii="Calibri" w:hAnsi="Calibri"/>
                <w:i/>
                <w:color w:val="000000"/>
                <w:sz w:val="14"/>
                <w:szCs w:val="14"/>
              </w:rPr>
              <w:t>-</w:t>
            </w:r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5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9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0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2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32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5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51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7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59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9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4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64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187" w:rsidRPr="00F34CEF" w:rsidRDefault="00EC3187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6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3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6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9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46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4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6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1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8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5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7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Pr="00A71589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71589">
              <w:rPr>
                <w:rFonts w:ascii="Calibri" w:hAnsi="Calibri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Pr="00A71589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71589">
              <w:rPr>
                <w:rFonts w:ascii="Calibri" w:hAnsi="Calibri"/>
                <w:color w:val="000000"/>
                <w:sz w:val="14"/>
                <w:szCs w:val="14"/>
              </w:rPr>
              <w:t>0.6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Pr="00A71589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71589">
              <w:rPr>
                <w:rFonts w:ascii="Calibri" w:hAnsi="Calibri"/>
                <w:color w:val="000000"/>
                <w:sz w:val="14"/>
                <w:szCs w:val="14"/>
              </w:rPr>
              <w:t>0.9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81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C3187" w:rsidRPr="00F34CEF" w:rsidRDefault="00EC3187" w:rsidP="00FD0897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Butyricimona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9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8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4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7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9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7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3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7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4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5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Pr="00A71589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71589">
              <w:rPr>
                <w:rFonts w:ascii="Calibri" w:hAnsi="Calibri"/>
                <w:color w:val="000000"/>
                <w:sz w:val="14"/>
                <w:szCs w:val="14"/>
              </w:rPr>
              <w:t>0.8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Pr="00A71589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71589">
              <w:rPr>
                <w:rFonts w:ascii="Calibri" w:hAnsi="Calibri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Pr="00A71589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71589">
              <w:rPr>
                <w:rFonts w:ascii="Calibri" w:hAnsi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2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C3187" w:rsidRPr="00F34CEF" w:rsidRDefault="00EC3187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8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9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8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6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14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7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2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4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6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Pr="00A71589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71589">
              <w:rPr>
                <w:rFonts w:ascii="Calibri" w:hAnsi="Calibr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Pr="00A71589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71589">
              <w:rPr>
                <w:rFonts w:ascii="Calibri" w:hAnsi="Calibr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Pr="00A71589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71589">
              <w:rPr>
                <w:rFonts w:ascii="Calibri" w:hAnsi="Calibri"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40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C3187" w:rsidRPr="00F34CEF" w:rsidRDefault="00EC3187" w:rsidP="00FD0897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CF2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7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7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8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9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2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12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6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8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3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9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8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4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Pr="00A71589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71589">
              <w:rPr>
                <w:rFonts w:ascii="Calibri" w:hAnsi="Calibri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Pr="00A71589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71589">
              <w:rPr>
                <w:rFonts w:ascii="Calibri" w:hAnsi="Calibri"/>
                <w:color w:val="000000"/>
                <w:sz w:val="14"/>
                <w:szCs w:val="14"/>
              </w:rPr>
              <w:t>0.63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Pr="00A71589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A71589"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24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C3187" w:rsidRPr="00F34CEF" w:rsidRDefault="00EC3187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5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6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4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1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8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6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7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1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1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C3187" w:rsidRPr="00F34CEF" w:rsidRDefault="00EC3187" w:rsidP="00FD0897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Mucispirill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8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6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4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58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4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1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8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5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5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3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5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5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81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C3187" w:rsidRPr="00F34CEF" w:rsidRDefault="00EC3187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9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2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5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02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6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9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7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7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0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4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8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67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3187" w:rsidRPr="00F34CEF" w:rsidRDefault="00EC3187" w:rsidP="00FD0897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i/>
                <w:color w:val="000000"/>
                <w:sz w:val="14"/>
                <w:szCs w:val="14"/>
              </w:rPr>
              <w:t>Unknown</w:t>
            </w:r>
            <w:proofErr w:type="spellEnd"/>
            <w:r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Calibri" w:hAnsi="Calibri"/>
                <w:i/>
                <w:color w:val="000000"/>
                <w:sz w:val="14"/>
                <w:szCs w:val="14"/>
              </w:rPr>
              <w:lastRenderedPageBreak/>
              <w:t>(</w:t>
            </w:r>
            <w:proofErr w:type="spellStart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Elusimicrobiaceae</w:t>
            </w:r>
            <w:proofErr w:type="spellEnd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lastRenderedPageBreak/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5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6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2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0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0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1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8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7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5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5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54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187" w:rsidRPr="00F34CEF" w:rsidRDefault="00EC3187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6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9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5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4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4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4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33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8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1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9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8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8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7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4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42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3187" w:rsidRPr="00F34CEF" w:rsidRDefault="00EC3187" w:rsidP="00FD0897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lastRenderedPageBreak/>
              <w:t>Elusimicrobi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3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13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7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3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7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8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9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5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67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187" w:rsidRPr="00F34CEF" w:rsidRDefault="00EC3187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4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8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39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8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4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7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9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4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8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9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6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92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3187" w:rsidRPr="00F34CEF" w:rsidRDefault="00EC3187" w:rsidP="00FD0897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Clostridium</w:t>
            </w:r>
            <w:proofErr w:type="spellEnd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Peptostreptococcaceae</w:t>
            </w:r>
            <w:proofErr w:type="spellEnd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1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5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7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5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6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2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32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5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6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8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4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1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8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7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21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187" w:rsidRPr="00F34CEF" w:rsidRDefault="00EC3187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8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0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6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2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2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0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4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8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5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4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3187" w:rsidRPr="00F34CEF" w:rsidRDefault="00EC3187" w:rsidP="00FD0897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Desulfovibrionaceae</w:t>
            </w:r>
            <w:proofErr w:type="spellEnd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1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7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4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39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-0.91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59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8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8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7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6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36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187" w:rsidRPr="00F34CEF" w:rsidRDefault="00EC3187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5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7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4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6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2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9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5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5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7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5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0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16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3187" w:rsidRPr="00F34CEF" w:rsidRDefault="00EC3187" w:rsidP="00FD0897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Treponem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1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3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4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9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7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5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2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6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5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60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2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64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3187" w:rsidRPr="00F34CEF" w:rsidRDefault="00EC3187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74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23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2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5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6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8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6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4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76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C3187" w:rsidRPr="00F34CEF" w:rsidRDefault="00EC3187" w:rsidP="00FD0897">
            <w:pPr>
              <w:rPr>
                <w:rFonts w:ascii="Calibri" w:hAnsi="Calibri"/>
                <w:i/>
                <w:color w:val="000000"/>
                <w:sz w:val="14"/>
                <w:szCs w:val="14"/>
              </w:rPr>
            </w:pPr>
            <w:proofErr w:type="spellStart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 xml:space="preserve"> (f_WCHB1</w:t>
            </w:r>
            <w:r>
              <w:rPr>
                <w:rFonts w:ascii="Calibri" w:hAnsi="Calibri"/>
                <w:i/>
                <w:color w:val="000000"/>
                <w:sz w:val="14"/>
                <w:szCs w:val="14"/>
              </w:rPr>
              <w:t>-</w:t>
            </w:r>
            <w:r w:rsidRPr="00F34CEF">
              <w:rPr>
                <w:rFonts w:ascii="Calibri" w:hAnsi="Calibri"/>
                <w:i/>
                <w:color w:val="000000"/>
                <w:sz w:val="14"/>
                <w:szCs w:val="14"/>
              </w:rPr>
              <w:t>2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Corr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9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6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7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3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46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2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9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4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3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1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1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8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-0.0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7</w:t>
            </w:r>
          </w:p>
        </w:tc>
      </w:tr>
      <w:tr w:rsidR="00EC3187" w:rsidRPr="00846FCF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C3187" w:rsidRPr="00F34CEF" w:rsidRDefault="00EC3187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C3187" w:rsidRDefault="00EC3187" w:rsidP="00FD089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5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5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52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79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95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62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8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2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46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1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70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6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2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187" w:rsidRDefault="00EC3187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31</w:t>
            </w:r>
          </w:p>
        </w:tc>
      </w:tr>
    </w:tbl>
    <w:p w:rsidR="00C24F46" w:rsidRDefault="00C24F46" w:rsidP="00C24F46">
      <w:pPr>
        <w:rPr>
          <w:b/>
          <w:lang w:val="en-US"/>
        </w:rPr>
      </w:pPr>
    </w:p>
    <w:sectPr w:rsidR="00C24F46" w:rsidSect="00953CB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53CBE"/>
    <w:rsid w:val="00366F92"/>
    <w:rsid w:val="003A37AC"/>
    <w:rsid w:val="00402092"/>
    <w:rsid w:val="0068015F"/>
    <w:rsid w:val="00684A4D"/>
    <w:rsid w:val="00770373"/>
    <w:rsid w:val="00771F5F"/>
    <w:rsid w:val="007E3930"/>
    <w:rsid w:val="00826C7F"/>
    <w:rsid w:val="0084534E"/>
    <w:rsid w:val="00846FCF"/>
    <w:rsid w:val="009500AB"/>
    <w:rsid w:val="00953CBE"/>
    <w:rsid w:val="00956641"/>
    <w:rsid w:val="009602AF"/>
    <w:rsid w:val="00A71589"/>
    <w:rsid w:val="00A8063B"/>
    <w:rsid w:val="00AF401F"/>
    <w:rsid w:val="00C24F46"/>
    <w:rsid w:val="00C7551E"/>
    <w:rsid w:val="00CA067D"/>
    <w:rsid w:val="00CD75BC"/>
    <w:rsid w:val="00DD5A14"/>
    <w:rsid w:val="00E00311"/>
    <w:rsid w:val="00E733FF"/>
    <w:rsid w:val="00EC3187"/>
    <w:rsid w:val="00F34CEF"/>
    <w:rsid w:val="00F74D96"/>
    <w:rsid w:val="00FC3ECE"/>
    <w:rsid w:val="00FF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954E84F-B8A6-AA47-8ABD-988609E7B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3C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3CBE"/>
    <w:rPr>
      <w:color w:val="800080"/>
      <w:u w:val="single"/>
    </w:rPr>
  </w:style>
  <w:style w:type="paragraph" w:customStyle="1" w:styleId="xl65">
    <w:name w:val="xl65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7">
    <w:name w:val="xl67"/>
    <w:basedOn w:val="Normal"/>
    <w:rsid w:val="00953C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ES"/>
    </w:rPr>
  </w:style>
  <w:style w:type="paragraph" w:customStyle="1" w:styleId="xl68">
    <w:name w:val="xl68"/>
    <w:basedOn w:val="Normal"/>
    <w:rsid w:val="00953C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9">
    <w:name w:val="xl69"/>
    <w:basedOn w:val="Normal"/>
    <w:rsid w:val="00953C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0">
    <w:name w:val="xl70"/>
    <w:basedOn w:val="Normal"/>
    <w:rsid w:val="00953C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"/>
    </w:rPr>
  </w:style>
  <w:style w:type="paragraph" w:customStyle="1" w:styleId="xl71">
    <w:name w:val="xl71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ES"/>
    </w:rPr>
  </w:style>
  <w:style w:type="paragraph" w:customStyle="1" w:styleId="xl72">
    <w:name w:val="xl72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3">
    <w:name w:val="xl73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6</Words>
  <Characters>419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Camargo</dc:creator>
  <cp:lastModifiedBy>Dell 10</cp:lastModifiedBy>
  <cp:revision>7</cp:revision>
  <dcterms:created xsi:type="dcterms:W3CDTF">2020-02-15T13:55:00Z</dcterms:created>
  <dcterms:modified xsi:type="dcterms:W3CDTF">2020-10-03T06:55:00Z</dcterms:modified>
</cp:coreProperties>
</file>